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0E52FA" w14:textId="23398552" w:rsidR="006A0B09" w:rsidRPr="006A0B09" w:rsidRDefault="006A0B09">
      <w:pPr>
        <w:rPr>
          <w:rFonts w:ascii="Aptos Display" w:hAnsi="Aptos Display"/>
          <w:b/>
          <w:bCs/>
        </w:rPr>
      </w:pPr>
      <w:r w:rsidRPr="006A0B09">
        <w:rPr>
          <w:rFonts w:ascii="Aptos Display" w:hAnsi="Aptos Display"/>
          <w:b/>
          <w:bCs/>
        </w:rPr>
        <w:t>Supplementary Table 1</w:t>
      </w:r>
    </w:p>
    <w:p w14:paraId="6D2E8E93" w14:textId="77777777" w:rsidR="006A0B09" w:rsidRPr="006A0B09" w:rsidRDefault="006A0B09">
      <w:pPr>
        <w:rPr>
          <w:rFonts w:ascii="Aptos Display" w:hAnsi="Aptos Display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6A0B09" w:rsidRPr="006A0B09" w14:paraId="798B8BB7" w14:textId="77777777" w:rsidTr="006A0B09">
        <w:tc>
          <w:tcPr>
            <w:tcW w:w="3003" w:type="dxa"/>
          </w:tcPr>
          <w:p w14:paraId="39B1A33E" w14:textId="33ED8863" w:rsidR="006A0B09" w:rsidRPr="006A0B09" w:rsidRDefault="006A0B09">
            <w:pPr>
              <w:rPr>
                <w:rFonts w:ascii="Aptos Display" w:hAnsi="Aptos Display"/>
                <w:b/>
                <w:bCs/>
              </w:rPr>
            </w:pPr>
            <w:r w:rsidRPr="006A0B09">
              <w:rPr>
                <w:rFonts w:ascii="Aptos Display" w:hAnsi="Aptos Display"/>
                <w:b/>
                <w:bCs/>
              </w:rPr>
              <w:t>Guide</w:t>
            </w:r>
          </w:p>
        </w:tc>
        <w:tc>
          <w:tcPr>
            <w:tcW w:w="3003" w:type="dxa"/>
          </w:tcPr>
          <w:p w14:paraId="6ED04448" w14:textId="402FEE0C" w:rsidR="006A0B09" w:rsidRPr="006A0B09" w:rsidRDefault="006A0B09">
            <w:pPr>
              <w:rPr>
                <w:rFonts w:ascii="Aptos Display" w:hAnsi="Aptos Display"/>
                <w:b/>
                <w:bCs/>
              </w:rPr>
            </w:pPr>
            <w:r w:rsidRPr="006A0B09">
              <w:rPr>
                <w:rFonts w:ascii="Aptos Display" w:hAnsi="Aptos Display"/>
                <w:b/>
                <w:bCs/>
              </w:rPr>
              <w:t>Coordinates</w:t>
            </w:r>
          </w:p>
        </w:tc>
        <w:tc>
          <w:tcPr>
            <w:tcW w:w="3004" w:type="dxa"/>
          </w:tcPr>
          <w:p w14:paraId="46D8784A" w14:textId="33ACE3F5" w:rsidR="006A0B09" w:rsidRPr="006A0B09" w:rsidRDefault="006A0B09">
            <w:pPr>
              <w:rPr>
                <w:rFonts w:ascii="Aptos Display" w:hAnsi="Aptos Display"/>
                <w:b/>
                <w:bCs/>
              </w:rPr>
            </w:pPr>
            <w:r w:rsidRPr="006A0B09">
              <w:rPr>
                <w:rFonts w:ascii="Aptos Display" w:hAnsi="Aptos Display"/>
                <w:b/>
                <w:bCs/>
              </w:rPr>
              <w:t>Protein generated</w:t>
            </w:r>
          </w:p>
        </w:tc>
      </w:tr>
      <w:tr w:rsidR="006A0B09" w:rsidRPr="006A0B09" w14:paraId="3092B725" w14:textId="77777777" w:rsidTr="006A0B09">
        <w:tc>
          <w:tcPr>
            <w:tcW w:w="3003" w:type="dxa"/>
          </w:tcPr>
          <w:p w14:paraId="797BEDB4" w14:textId="7457622F" w:rsidR="006A0B09" w:rsidRPr="006A0B09" w:rsidRDefault="006A0B09">
            <w:pPr>
              <w:rPr>
                <w:rFonts w:ascii="Aptos Display" w:hAnsi="Aptos Display"/>
              </w:rPr>
            </w:pPr>
            <w:r>
              <w:rPr>
                <w:rFonts w:ascii="Aptos Display" w:hAnsi="Aptos Display"/>
              </w:rPr>
              <w:t>1-1</w:t>
            </w:r>
          </w:p>
        </w:tc>
        <w:tc>
          <w:tcPr>
            <w:tcW w:w="3003" w:type="dxa"/>
          </w:tcPr>
          <w:p w14:paraId="225B06E8" w14:textId="02AC2058" w:rsidR="006A0B09" w:rsidRPr="006A0B09" w:rsidRDefault="006A0B09">
            <w:pPr>
              <w:rPr>
                <w:rFonts w:ascii="Aptos Display" w:hAnsi="Aptos Display"/>
              </w:rPr>
            </w:pPr>
            <w:r>
              <w:rPr>
                <w:rFonts w:ascii="Aptos Display" w:hAnsi="Aptos Display"/>
              </w:rPr>
              <w:t>2,656,147 – 2,656,169</w:t>
            </w:r>
          </w:p>
        </w:tc>
        <w:tc>
          <w:tcPr>
            <w:tcW w:w="3004" w:type="dxa"/>
          </w:tcPr>
          <w:p w14:paraId="65960F86" w14:textId="1B0186EF" w:rsidR="006A0B09" w:rsidRDefault="006A0B09">
            <w:pPr>
              <w:rPr>
                <w:rFonts w:ascii="Courier New" w:hAnsi="Courier New" w:cs="Courier New"/>
                <w:b/>
                <w:bCs/>
              </w:rPr>
            </w:pPr>
            <w:r>
              <w:rPr>
                <w:rFonts w:ascii="Courier New" w:hAnsi="Courier New" w:cs="Courier New"/>
                <w:b/>
                <w:bCs/>
              </w:rPr>
              <w:t>wildtype:</w:t>
            </w:r>
          </w:p>
          <w:p w14:paraId="60FFCAE1" w14:textId="77777777" w:rsidR="006A0B09" w:rsidRDefault="006A0B09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EEDGGGVGHRTVYLFD</w:t>
            </w:r>
          </w:p>
          <w:p w14:paraId="14C66F35" w14:textId="2194320C" w:rsidR="006A0B09" w:rsidRDefault="006A0B09">
            <w:pPr>
              <w:rPr>
                <w:rFonts w:ascii="Courier New" w:hAnsi="Courier New" w:cs="Courier New"/>
                <w:b/>
                <w:bCs/>
              </w:rPr>
            </w:pPr>
            <w:proofErr w:type="gramStart"/>
            <w:r>
              <w:rPr>
                <w:rFonts w:ascii="Courier New" w:hAnsi="Courier New" w:cs="Courier New"/>
                <w:b/>
                <w:bCs/>
              </w:rPr>
              <w:t>gRNA(</w:t>
            </w:r>
            <w:proofErr w:type="gramEnd"/>
            <w:r>
              <w:rPr>
                <w:rFonts w:ascii="Courier New" w:hAnsi="Courier New" w:cs="Courier New"/>
                <w:b/>
                <w:bCs/>
              </w:rPr>
              <w:t>15%):</w:t>
            </w:r>
          </w:p>
          <w:p w14:paraId="1924B725" w14:textId="415A70E1" w:rsidR="006A0B09" w:rsidRPr="006A0B09" w:rsidRDefault="006A0B09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EEDGGGVGHSVLV*STOP*</w:t>
            </w:r>
          </w:p>
        </w:tc>
      </w:tr>
      <w:tr w:rsidR="006A0B09" w:rsidRPr="006A0B09" w14:paraId="168C83E7" w14:textId="77777777" w:rsidTr="006A0B09">
        <w:tc>
          <w:tcPr>
            <w:tcW w:w="3003" w:type="dxa"/>
          </w:tcPr>
          <w:p w14:paraId="0788E2D5" w14:textId="19F1361D" w:rsidR="006A0B09" w:rsidRPr="006A0B09" w:rsidRDefault="006A0B09">
            <w:pPr>
              <w:rPr>
                <w:rFonts w:ascii="Aptos Display" w:hAnsi="Aptos Display"/>
              </w:rPr>
            </w:pPr>
            <w:r>
              <w:rPr>
                <w:rFonts w:ascii="Aptos Display" w:hAnsi="Aptos Display"/>
              </w:rPr>
              <w:t>3-2</w:t>
            </w:r>
          </w:p>
        </w:tc>
        <w:tc>
          <w:tcPr>
            <w:tcW w:w="3003" w:type="dxa"/>
          </w:tcPr>
          <w:p w14:paraId="2972B76F" w14:textId="12814A5A" w:rsidR="006A0B09" w:rsidRPr="006A0B09" w:rsidRDefault="006A0B09" w:rsidP="006A0B09">
            <w:pPr>
              <w:rPr>
                <w:rFonts w:ascii="Aptos Display" w:hAnsi="Aptos Display"/>
              </w:rPr>
            </w:pPr>
            <w:r>
              <w:rPr>
                <w:rFonts w:ascii="Aptos Display" w:hAnsi="Aptos Display"/>
              </w:rPr>
              <w:t>2,666,868 – 2,667,067</w:t>
            </w:r>
          </w:p>
        </w:tc>
        <w:tc>
          <w:tcPr>
            <w:tcW w:w="3004" w:type="dxa"/>
          </w:tcPr>
          <w:p w14:paraId="055C8483" w14:textId="77777777" w:rsidR="006A0B09" w:rsidRDefault="006A0B09" w:rsidP="006A0B09">
            <w:pPr>
              <w:rPr>
                <w:rFonts w:ascii="Courier New" w:hAnsi="Courier New" w:cs="Courier New"/>
                <w:b/>
                <w:bCs/>
              </w:rPr>
            </w:pPr>
            <w:r>
              <w:rPr>
                <w:rFonts w:ascii="Courier New" w:hAnsi="Courier New" w:cs="Courier New"/>
                <w:b/>
                <w:bCs/>
              </w:rPr>
              <w:t>wildtype:</w:t>
            </w:r>
          </w:p>
          <w:p w14:paraId="4954549B" w14:textId="090945E8" w:rsidR="006A0B09" w:rsidRDefault="006A0B09" w:rsidP="006A0B09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LPHYDTLVKSG</w:t>
            </w:r>
          </w:p>
          <w:p w14:paraId="433E8EEE" w14:textId="6CB7C17A" w:rsidR="006A0B09" w:rsidRDefault="006A0B09" w:rsidP="006A0B09">
            <w:pPr>
              <w:rPr>
                <w:rFonts w:ascii="Courier New" w:hAnsi="Courier New" w:cs="Courier New"/>
                <w:b/>
                <w:bCs/>
              </w:rPr>
            </w:pPr>
            <w:proofErr w:type="gramStart"/>
            <w:r>
              <w:rPr>
                <w:rFonts w:ascii="Courier New" w:hAnsi="Courier New" w:cs="Courier New"/>
                <w:b/>
                <w:bCs/>
              </w:rPr>
              <w:t>gRNA(</w:t>
            </w:r>
            <w:proofErr w:type="gramEnd"/>
            <w:r>
              <w:rPr>
                <w:rFonts w:ascii="Courier New" w:hAnsi="Courier New" w:cs="Courier New"/>
                <w:b/>
                <w:bCs/>
              </w:rPr>
              <w:t>22%):</w:t>
            </w:r>
          </w:p>
          <w:p w14:paraId="30F3DDB0" w14:textId="0100A436" w:rsidR="006A0B09" w:rsidRPr="006A0B09" w:rsidRDefault="006A0B09" w:rsidP="006A0B09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LPHYDTG*STOP*</w:t>
            </w:r>
          </w:p>
        </w:tc>
      </w:tr>
    </w:tbl>
    <w:p w14:paraId="0994CA52" w14:textId="497FDD99" w:rsidR="00C66C98" w:rsidRDefault="00C66C98">
      <w:pPr>
        <w:rPr>
          <w:rFonts w:ascii="Aptos Display" w:hAnsi="Aptos Display"/>
        </w:rPr>
      </w:pPr>
    </w:p>
    <w:p w14:paraId="7BBA5E87" w14:textId="77777777" w:rsidR="008C4304" w:rsidRDefault="008C4304">
      <w:pPr>
        <w:rPr>
          <w:rFonts w:ascii="Aptos Display" w:hAnsi="Aptos Display"/>
          <w:b/>
          <w:bCs/>
        </w:rPr>
      </w:pPr>
    </w:p>
    <w:p w14:paraId="12D3350F" w14:textId="77777777" w:rsidR="00B32EDA" w:rsidRPr="00B32EDA" w:rsidRDefault="00B32EDA">
      <w:pPr>
        <w:rPr>
          <w:rFonts w:ascii="Aptos Display" w:hAnsi="Aptos Display"/>
          <w:b/>
          <w:bCs/>
        </w:rPr>
      </w:pPr>
    </w:p>
    <w:sectPr w:rsidR="00B32EDA" w:rsidRPr="00B32EDA" w:rsidSect="0085655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4BE4"/>
    <w:rsid w:val="0000064B"/>
    <w:rsid w:val="0001772C"/>
    <w:rsid w:val="00021C4B"/>
    <w:rsid w:val="00024463"/>
    <w:rsid w:val="000266ED"/>
    <w:rsid w:val="00065F07"/>
    <w:rsid w:val="000829CF"/>
    <w:rsid w:val="000A65C2"/>
    <w:rsid w:val="000B1276"/>
    <w:rsid w:val="000D2073"/>
    <w:rsid w:val="000E7EFF"/>
    <w:rsid w:val="000F63FB"/>
    <w:rsid w:val="001072CC"/>
    <w:rsid w:val="00112BFE"/>
    <w:rsid w:val="001151D0"/>
    <w:rsid w:val="0014122A"/>
    <w:rsid w:val="00152750"/>
    <w:rsid w:val="00153E6E"/>
    <w:rsid w:val="0019057E"/>
    <w:rsid w:val="001D2B14"/>
    <w:rsid w:val="001F22A7"/>
    <w:rsid w:val="00212DF6"/>
    <w:rsid w:val="002364FD"/>
    <w:rsid w:val="00245593"/>
    <w:rsid w:val="002533D9"/>
    <w:rsid w:val="00256B78"/>
    <w:rsid w:val="002612B6"/>
    <w:rsid w:val="00264C1E"/>
    <w:rsid w:val="0027286E"/>
    <w:rsid w:val="002972DF"/>
    <w:rsid w:val="002A0BC2"/>
    <w:rsid w:val="002B738A"/>
    <w:rsid w:val="002C275F"/>
    <w:rsid w:val="002D6C88"/>
    <w:rsid w:val="002F3867"/>
    <w:rsid w:val="002F419C"/>
    <w:rsid w:val="003006FD"/>
    <w:rsid w:val="00303DFD"/>
    <w:rsid w:val="00340529"/>
    <w:rsid w:val="003575F2"/>
    <w:rsid w:val="00364E57"/>
    <w:rsid w:val="003D5DB6"/>
    <w:rsid w:val="00403FBA"/>
    <w:rsid w:val="00416A15"/>
    <w:rsid w:val="00444299"/>
    <w:rsid w:val="004467C3"/>
    <w:rsid w:val="00451712"/>
    <w:rsid w:val="00464790"/>
    <w:rsid w:val="00481ED5"/>
    <w:rsid w:val="00482617"/>
    <w:rsid w:val="00487EAF"/>
    <w:rsid w:val="004A0F26"/>
    <w:rsid w:val="004D3BDF"/>
    <w:rsid w:val="004F433B"/>
    <w:rsid w:val="00552AC2"/>
    <w:rsid w:val="005602A4"/>
    <w:rsid w:val="00566B00"/>
    <w:rsid w:val="005875AD"/>
    <w:rsid w:val="005E3242"/>
    <w:rsid w:val="00602243"/>
    <w:rsid w:val="0063335E"/>
    <w:rsid w:val="00633381"/>
    <w:rsid w:val="00643210"/>
    <w:rsid w:val="006755C4"/>
    <w:rsid w:val="006A0B09"/>
    <w:rsid w:val="006D554B"/>
    <w:rsid w:val="00706FCF"/>
    <w:rsid w:val="0072462F"/>
    <w:rsid w:val="00730A67"/>
    <w:rsid w:val="0074238E"/>
    <w:rsid w:val="00742EE1"/>
    <w:rsid w:val="00763E65"/>
    <w:rsid w:val="007816CE"/>
    <w:rsid w:val="00787EC0"/>
    <w:rsid w:val="007A0B4E"/>
    <w:rsid w:val="007A67C3"/>
    <w:rsid w:val="007B3715"/>
    <w:rsid w:val="007B4895"/>
    <w:rsid w:val="007B5C3F"/>
    <w:rsid w:val="007B5D2F"/>
    <w:rsid w:val="007B687E"/>
    <w:rsid w:val="007D75B1"/>
    <w:rsid w:val="007E3397"/>
    <w:rsid w:val="007F4A40"/>
    <w:rsid w:val="007F794C"/>
    <w:rsid w:val="0081225D"/>
    <w:rsid w:val="00824B40"/>
    <w:rsid w:val="00831C22"/>
    <w:rsid w:val="00856558"/>
    <w:rsid w:val="008C4304"/>
    <w:rsid w:val="008C4E29"/>
    <w:rsid w:val="008D2985"/>
    <w:rsid w:val="008F3BF2"/>
    <w:rsid w:val="009217DA"/>
    <w:rsid w:val="009507AB"/>
    <w:rsid w:val="00953DBA"/>
    <w:rsid w:val="00984986"/>
    <w:rsid w:val="009967D5"/>
    <w:rsid w:val="009A1A79"/>
    <w:rsid w:val="009B461D"/>
    <w:rsid w:val="009B4BE4"/>
    <w:rsid w:val="009C5628"/>
    <w:rsid w:val="009E0B2D"/>
    <w:rsid w:val="009E1DC0"/>
    <w:rsid w:val="009E5ED4"/>
    <w:rsid w:val="00A06163"/>
    <w:rsid w:val="00A227BC"/>
    <w:rsid w:val="00A30A66"/>
    <w:rsid w:val="00A42901"/>
    <w:rsid w:val="00A55180"/>
    <w:rsid w:val="00A63AD6"/>
    <w:rsid w:val="00A72F53"/>
    <w:rsid w:val="00A87283"/>
    <w:rsid w:val="00A92E5D"/>
    <w:rsid w:val="00AA634D"/>
    <w:rsid w:val="00AB6786"/>
    <w:rsid w:val="00AD66C7"/>
    <w:rsid w:val="00AE77FC"/>
    <w:rsid w:val="00B20455"/>
    <w:rsid w:val="00B32EDA"/>
    <w:rsid w:val="00B36F91"/>
    <w:rsid w:val="00B37F09"/>
    <w:rsid w:val="00B75CB1"/>
    <w:rsid w:val="00B77060"/>
    <w:rsid w:val="00B77741"/>
    <w:rsid w:val="00B90CC6"/>
    <w:rsid w:val="00B930AC"/>
    <w:rsid w:val="00BE3F3F"/>
    <w:rsid w:val="00C16EED"/>
    <w:rsid w:val="00C66C98"/>
    <w:rsid w:val="00C9644C"/>
    <w:rsid w:val="00C968A9"/>
    <w:rsid w:val="00CE4C42"/>
    <w:rsid w:val="00CF4C86"/>
    <w:rsid w:val="00CF6BFE"/>
    <w:rsid w:val="00D20220"/>
    <w:rsid w:val="00D213C9"/>
    <w:rsid w:val="00D414A3"/>
    <w:rsid w:val="00D44237"/>
    <w:rsid w:val="00D51C09"/>
    <w:rsid w:val="00D94646"/>
    <w:rsid w:val="00DB0D4F"/>
    <w:rsid w:val="00DF3371"/>
    <w:rsid w:val="00E25F5A"/>
    <w:rsid w:val="00E65E07"/>
    <w:rsid w:val="00E84E16"/>
    <w:rsid w:val="00EF28E7"/>
    <w:rsid w:val="00F300E7"/>
    <w:rsid w:val="00F37B78"/>
    <w:rsid w:val="00F9531C"/>
    <w:rsid w:val="00FA5BD9"/>
    <w:rsid w:val="00FA76BA"/>
    <w:rsid w:val="00FB561A"/>
    <w:rsid w:val="00FD69AF"/>
    <w:rsid w:val="00FE63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DEF7F2"/>
  <w15:chartTrackingRefBased/>
  <w15:docId w15:val="{D7BC148D-E7A7-F744-A565-99F7259964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B4BE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4B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4BE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4BE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4BE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4BE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4BE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4BE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4BE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4BE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4BE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4BE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4BE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4BE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4B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4B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4B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4B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4BE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B4B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4BE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B4B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4BE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B4B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4BE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B4BE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4BE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4BE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4BE4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6A0B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8C4304"/>
    <w:rPr>
      <w:rFonts w:ascii="Helvetica" w:eastAsia="Times New Roman" w:hAnsi="Helvetica" w:cs="Times New Roman"/>
      <w:color w:val="000000"/>
      <w:kern w:val="0"/>
      <w:sz w:val="17"/>
      <w:szCs w:val="17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</Words>
  <Characters>189</Characters>
  <Application>Microsoft Office Word</Application>
  <DocSecurity>0</DocSecurity>
  <Lines>1</Lines>
  <Paragraphs>1</Paragraphs>
  <ScaleCrop>false</ScaleCrop>
  <Company/>
  <LinksUpToDate>false</LinksUpToDate>
  <CharactersWithSpaces>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Iminitoff</dc:creator>
  <cp:keywords/>
  <dc:description/>
  <cp:lastModifiedBy>Megan Iminitoff</cp:lastModifiedBy>
  <cp:revision>3</cp:revision>
  <dcterms:created xsi:type="dcterms:W3CDTF">2026-04-23T12:01:00Z</dcterms:created>
  <dcterms:modified xsi:type="dcterms:W3CDTF">2026-04-23T12:01:00Z</dcterms:modified>
</cp:coreProperties>
</file>